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F483A" w14:textId="46AA67D9" w:rsidR="00796DD8" w:rsidRPr="004961B6" w:rsidRDefault="00796DD8" w:rsidP="00796DD8">
      <w:pPr>
        <w:rPr>
          <w:rFonts w:ascii="Times New Roman" w:hAnsi="Times New Roman" w:cs="Times New Roman"/>
          <w:color w:val="000000" w:themeColor="text1"/>
        </w:rPr>
      </w:pPr>
      <w:r w:rsidRPr="004961B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EF653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4961B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 Barriers and enablers for the uptake and implementation of DHIs</w:t>
      </w:r>
    </w:p>
    <w:tbl>
      <w:tblPr>
        <w:tblW w:w="1304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7655"/>
        <w:gridCol w:w="2693"/>
        <w:gridCol w:w="2693"/>
      </w:tblGrid>
      <w:tr w:rsidR="004961B6" w:rsidRPr="004961B6" w14:paraId="4FB8BC37" w14:textId="77777777" w:rsidTr="00796DD8">
        <w:trPr>
          <w:trHeight w:val="54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7802B0CF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arriers (n=8)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1A45E9F1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tients /caregivers</w:t>
            </w:r>
          </w:p>
        </w:tc>
        <w:tc>
          <w:tcPr>
            <w:tcW w:w="2693" w:type="dxa"/>
          </w:tcPr>
          <w:p w14:paraId="072C7608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viders</w:t>
            </w:r>
          </w:p>
        </w:tc>
      </w:tr>
      <w:tr w:rsidR="004961B6" w:rsidRPr="004961B6" w14:paraId="64B33EED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7D19635E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ck of interest</w:t>
            </w:r>
          </w:p>
          <w:p w14:paraId="520601BC" w14:textId="77777777" w:rsidR="00796DD8" w:rsidRPr="004961B6" w:rsidRDefault="00796DD8" w:rsidP="004C5E89">
            <w:pPr>
              <w:pStyle w:val="ListParagraph"/>
              <w:numPr>
                <w:ilvl w:val="0"/>
                <w:numId w:val="6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w motivation, living alone or without long-term nursing care.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4B7D7B6A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28,34,56,63,64,70,76,89,95,106,107,118,124]</w:t>
            </w:r>
          </w:p>
        </w:tc>
        <w:tc>
          <w:tcPr>
            <w:tcW w:w="2693" w:type="dxa"/>
          </w:tcPr>
          <w:p w14:paraId="27F45D7D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--</w:t>
            </w:r>
          </w:p>
        </w:tc>
      </w:tr>
      <w:tr w:rsidR="004961B6" w:rsidRPr="004961B6" w14:paraId="3D497BEF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4B8204FB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ime constraints </w:t>
            </w:r>
          </w:p>
          <w:p w14:paraId="5605E6D3" w14:textId="77777777" w:rsidR="00796DD8" w:rsidRPr="004961B6" w:rsidRDefault="00796DD8" w:rsidP="004C5E89">
            <w:pPr>
              <w:pStyle w:val="ListParagraph"/>
              <w:numPr>
                <w:ilvl w:val="0"/>
                <w:numId w:val="6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fficulty focusing on/looking at device, too tired.</w:t>
            </w:r>
          </w:p>
          <w:p w14:paraId="3B751E18" w14:textId="77777777" w:rsidR="00796DD8" w:rsidRPr="004961B6" w:rsidRDefault="00796DD8" w:rsidP="004C5E89">
            <w:pPr>
              <w:pStyle w:val="ListParagraph"/>
              <w:numPr>
                <w:ilvl w:val="0"/>
                <w:numId w:val="6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rceived to be an external burden.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171058B6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54,56,78,79,96,106,109,115]</w:t>
            </w:r>
          </w:p>
        </w:tc>
        <w:tc>
          <w:tcPr>
            <w:tcW w:w="2693" w:type="dxa"/>
          </w:tcPr>
          <w:p w14:paraId="6927F75C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44,56,76]</w:t>
            </w:r>
          </w:p>
        </w:tc>
      </w:tr>
      <w:tr w:rsidR="004961B6" w:rsidRPr="004961B6" w14:paraId="08CC4F70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47244ECC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echnological issues </w:t>
            </w:r>
          </w:p>
          <w:p w14:paraId="56EFD32E" w14:textId="77777777" w:rsidR="00796DD8" w:rsidRPr="004961B6" w:rsidRDefault="00796DD8" w:rsidP="004C5E89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reen size too small, incompatible operating system, no record of username / password.</w:t>
            </w:r>
          </w:p>
          <w:p w14:paraId="49857B34" w14:textId="77777777" w:rsidR="00796DD8" w:rsidRPr="004961B6" w:rsidRDefault="00796DD8" w:rsidP="004C5E89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ients unable to achieve adequate connectivity at home; others thought the DHIs were too demanding and required too much information.</w:t>
            </w:r>
          </w:p>
          <w:p w14:paraId="20D45E86" w14:textId="77777777" w:rsidR="00796DD8" w:rsidRPr="004961B6" w:rsidRDefault="00796DD8" w:rsidP="004C5E89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HIs registration difficulties.</w:t>
            </w:r>
          </w:p>
          <w:p w14:paraId="0E3AEBFC" w14:textId="77777777" w:rsidR="00796DD8" w:rsidRPr="004961B6" w:rsidRDefault="00796DD8" w:rsidP="004C5E89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reless connectivity problems, difficulty uploading photos at the appropriate time.</w:t>
            </w:r>
          </w:p>
          <w:p w14:paraId="057BE9F5" w14:textId="77777777" w:rsidR="00796DD8" w:rsidRPr="004961B6" w:rsidRDefault="00796DD8" w:rsidP="004C5E89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fficulty contacting patients, programming errors, in-app advertisements.</w:t>
            </w:r>
          </w:p>
          <w:p w14:paraId="7DCB1373" w14:textId="77777777" w:rsidR="00796DD8" w:rsidRPr="004961B6" w:rsidRDefault="00796DD8" w:rsidP="004C5E89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rver-sided problems with clinicians viewing patient data.</w:t>
            </w:r>
          </w:p>
          <w:p w14:paraId="72B60C80" w14:textId="77777777" w:rsidR="00796DD8" w:rsidRPr="004961B6" w:rsidRDefault="00796DD8" w:rsidP="004C5E89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iming, lack of smartphone password leading to delay in app download.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4D0A6FBA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41,54,62,79,88,90,111]</w:t>
            </w:r>
          </w:p>
        </w:tc>
        <w:tc>
          <w:tcPr>
            <w:tcW w:w="2693" w:type="dxa"/>
          </w:tcPr>
          <w:p w14:paraId="246D1BB2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90,96,111]</w:t>
            </w:r>
          </w:p>
        </w:tc>
      </w:tr>
      <w:tr w:rsidR="004961B6" w:rsidRPr="004961B6" w14:paraId="07A4AE03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21103203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ability issues</w:t>
            </w:r>
          </w:p>
          <w:p w14:paraId="055B6B05" w14:textId="77777777" w:rsidR="00796DD8" w:rsidRPr="004961B6" w:rsidRDefault="00796DD8" w:rsidP="004C5E89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membering to undertake the task.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1F254EB3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[42,62,71,96,107,117]</w:t>
            </w:r>
          </w:p>
        </w:tc>
        <w:tc>
          <w:tcPr>
            <w:tcW w:w="2693" w:type="dxa"/>
          </w:tcPr>
          <w:p w14:paraId="7548DF1F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76]</w:t>
            </w:r>
          </w:p>
        </w:tc>
      </w:tr>
      <w:tr w:rsidR="004961B6" w:rsidRPr="004961B6" w14:paraId="7DB44A5B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53B46568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nguage barrier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4AA32916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[28,66,89]</w:t>
            </w:r>
          </w:p>
        </w:tc>
        <w:tc>
          <w:tcPr>
            <w:tcW w:w="2693" w:type="dxa"/>
          </w:tcPr>
          <w:p w14:paraId="706C16D1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96]</w:t>
            </w:r>
          </w:p>
        </w:tc>
      </w:tr>
      <w:tr w:rsidR="004961B6" w:rsidRPr="004961B6" w14:paraId="52CDAF40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08957DC6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ent of DHIs not relevant</w:t>
            </w:r>
          </w:p>
          <w:p w14:paraId="6A06BA04" w14:textId="77777777" w:rsidR="00796DD8" w:rsidRPr="004961B6" w:rsidRDefault="00796DD8" w:rsidP="004C5E89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liked app content.</w:t>
            </w:r>
          </w:p>
          <w:p w14:paraId="1F1B2849" w14:textId="77777777" w:rsidR="00796DD8" w:rsidRPr="004961B6" w:rsidRDefault="00796DD8" w:rsidP="004C5E89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ients unaware of the source of the content, not adaptive to patient. attitudes, concerns, or perceptions.</w:t>
            </w:r>
          </w:p>
          <w:p w14:paraId="6FE54385" w14:textId="77777777" w:rsidR="00796DD8" w:rsidRPr="004961B6" w:rsidRDefault="00796DD8" w:rsidP="004C5E89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cern with usefulness.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495C3EB3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[96,106,117]</w:t>
            </w:r>
          </w:p>
        </w:tc>
        <w:tc>
          <w:tcPr>
            <w:tcW w:w="2693" w:type="dxa"/>
          </w:tcPr>
          <w:p w14:paraId="72DE3CC1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4961B6" w:rsidRPr="004961B6" w14:paraId="19BE8B48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37C8FCE6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ck of comfort</w:t>
            </w:r>
          </w:p>
          <w:p w14:paraId="349AC472" w14:textId="77777777" w:rsidR="00796DD8" w:rsidRPr="004961B6" w:rsidRDefault="00796DD8" w:rsidP="004C5E89">
            <w:pPr>
              <w:pStyle w:val="ListParagraph"/>
              <w:numPr>
                <w:ilvl w:val="0"/>
                <w:numId w:val="6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eling overwhelmed, unable to find a carer to assist them.</w:t>
            </w:r>
          </w:p>
          <w:p w14:paraId="306F086E" w14:textId="77777777" w:rsidR="00796DD8" w:rsidRPr="004961B6" w:rsidRDefault="00796DD8" w:rsidP="004C5E89">
            <w:pPr>
              <w:pStyle w:val="ListParagraph"/>
              <w:numPr>
                <w:ilvl w:val="0"/>
                <w:numId w:val="6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fficulty with medical jargon, unfamiliar terms (e.g., comfort care), and with certain graphics).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2EA33496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[78,115,117]</w:t>
            </w:r>
          </w:p>
        </w:tc>
        <w:tc>
          <w:tcPr>
            <w:tcW w:w="2693" w:type="dxa"/>
          </w:tcPr>
          <w:p w14:paraId="4625230D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4961B6" w:rsidRPr="004961B6" w14:paraId="30834E45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3DF20FAA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ck of support and engagement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0A4FC3AE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2693" w:type="dxa"/>
          </w:tcPr>
          <w:p w14:paraId="3112924C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06]</w:t>
            </w:r>
          </w:p>
        </w:tc>
      </w:tr>
      <w:tr w:rsidR="004961B6" w:rsidRPr="004961B6" w14:paraId="584D7729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385E6CAE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nablers (n=7)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197C3138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</w:tcPr>
          <w:p w14:paraId="4C78FB4C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4961B6" w:rsidRPr="004961B6" w14:paraId="21E46B5A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2EE156F5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le to use / Able to use own device / Able to use App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15D1C089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28,36,62,64,67,70,76,78,80,81,89,96,99,101,111,116,117]</w:t>
            </w:r>
          </w:p>
        </w:tc>
        <w:tc>
          <w:tcPr>
            <w:tcW w:w="2693" w:type="dxa"/>
          </w:tcPr>
          <w:p w14:paraId="2AD3FED8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4961B6" w:rsidRPr="004961B6" w14:paraId="7F9310C5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52F72F17" w14:textId="77777777" w:rsidR="00796DD8" w:rsidRPr="004961B6" w:rsidRDefault="00796DD8" w:rsidP="004C5E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asy to use</w:t>
            </w:r>
          </w:p>
          <w:p w14:paraId="6FD66590" w14:textId="77777777" w:rsidR="00796DD8" w:rsidRPr="004961B6" w:rsidRDefault="00796DD8" w:rsidP="004C5E89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stress levels reported.</w:t>
            </w:r>
          </w:p>
          <w:p w14:paraId="0F0327D9" w14:textId="77777777" w:rsidR="00796DD8" w:rsidRPr="004961B6" w:rsidRDefault="00796DD8" w:rsidP="004C5E89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n a smartphone.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071C5DEB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49,55,57,58,68,76,85,101,105,111,121]</w:t>
            </w:r>
          </w:p>
        </w:tc>
        <w:tc>
          <w:tcPr>
            <w:tcW w:w="2693" w:type="dxa"/>
          </w:tcPr>
          <w:p w14:paraId="664BA8AE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57]</w:t>
            </w:r>
          </w:p>
        </w:tc>
      </w:tr>
      <w:tr w:rsidR="004961B6" w:rsidRPr="004961B6" w14:paraId="5C7DDFFD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47F7558B" w14:textId="77777777" w:rsidR="00796DD8" w:rsidRPr="004961B6" w:rsidRDefault="00796DD8" w:rsidP="004C5E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ility to collaborate with patients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769998A0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2693" w:type="dxa"/>
          </w:tcPr>
          <w:p w14:paraId="7D8117E0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44]</w:t>
            </w:r>
          </w:p>
        </w:tc>
      </w:tr>
      <w:tr w:rsidR="004961B6" w:rsidRPr="004961B6" w14:paraId="3390F9D0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6406D13D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egiver support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7495F350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15]</w:t>
            </w:r>
          </w:p>
        </w:tc>
        <w:tc>
          <w:tcPr>
            <w:tcW w:w="2693" w:type="dxa"/>
          </w:tcPr>
          <w:p w14:paraId="37A44251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4961B6" w:rsidRPr="004961B6" w14:paraId="01F3B1C8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5BCC78FA" w14:textId="77777777" w:rsidR="00796DD8" w:rsidRPr="004961B6" w:rsidRDefault="00796DD8" w:rsidP="004C5E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fidence in technology</w:t>
            </w:r>
          </w:p>
          <w:p w14:paraId="4E49F58C" w14:textId="77777777" w:rsidR="00796DD8" w:rsidRPr="004961B6" w:rsidRDefault="00796DD8" w:rsidP="004C5E89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lieve that website helped in evaluating symptoms and deciding if health professionals are needed, believe website helped reduce worry about the recovery process).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065DD6D3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51]</w:t>
            </w:r>
          </w:p>
        </w:tc>
        <w:tc>
          <w:tcPr>
            <w:tcW w:w="2693" w:type="dxa"/>
          </w:tcPr>
          <w:p w14:paraId="590723C2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4961B6" w:rsidRPr="004961B6" w14:paraId="6BB77A42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7CF7F322" w14:textId="77777777" w:rsidR="00796DD8" w:rsidRPr="004961B6" w:rsidRDefault="00796DD8" w:rsidP="004C5E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venience of using the DHIs</w:t>
            </w:r>
          </w:p>
          <w:p w14:paraId="4F37695F" w14:textId="77777777" w:rsidR="00796DD8" w:rsidRPr="004961B6" w:rsidRDefault="00796DD8" w:rsidP="004C5E89">
            <w:pPr>
              <w:pStyle w:val="ListParagraph"/>
              <w:numPr>
                <w:ilvl w:val="0"/>
                <w:numId w:val="6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Is were more convenient than phone calls.</w:t>
            </w:r>
          </w:p>
        </w:tc>
        <w:tc>
          <w:tcPr>
            <w:tcW w:w="2693" w:type="dxa"/>
            <w:tcMar>
              <w:top w:w="15" w:type="dxa"/>
              <w:left w:w="15" w:type="dxa"/>
              <w:right w:w="15" w:type="dxa"/>
            </w:tcMar>
          </w:tcPr>
          <w:p w14:paraId="1BD24266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2693" w:type="dxa"/>
          </w:tcPr>
          <w:p w14:paraId="6C49F135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62]</w:t>
            </w:r>
          </w:p>
        </w:tc>
      </w:tr>
      <w:tr w:rsidR="004961B6" w:rsidRPr="004961B6" w14:paraId="648A1C84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78DA277D" w14:textId="77777777" w:rsidR="00796DD8" w:rsidRPr="004961B6" w:rsidRDefault="00796DD8" w:rsidP="004C5E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cipating in the development and implementation processes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429EDCE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2693" w:type="dxa"/>
            <w:shd w:val="clear" w:color="auto" w:fill="auto"/>
          </w:tcPr>
          <w:p w14:paraId="3794DA5E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45]</w:t>
            </w:r>
          </w:p>
        </w:tc>
      </w:tr>
      <w:tr w:rsidR="004961B6" w:rsidRPr="004961B6" w14:paraId="5B096F50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2174E206" w14:textId="77777777" w:rsidR="00796DD8" w:rsidRPr="004961B6" w:rsidRDefault="00796DD8" w:rsidP="004C5E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Both barrier and enabler (n=3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C0FD381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</w:tcPr>
          <w:p w14:paraId="2631AEBE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961B6" w:rsidRPr="004961B6" w14:paraId="370F154C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1400240F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mited or no access to technology/internet (Barrier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4741EAD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[28,36,51,54,56,61,63,70,75,90,99,10,107,111,118]</w:t>
            </w:r>
          </w:p>
        </w:tc>
        <w:tc>
          <w:tcPr>
            <w:tcW w:w="2693" w:type="dxa"/>
            <w:shd w:val="clear" w:color="auto" w:fill="auto"/>
          </w:tcPr>
          <w:p w14:paraId="55C9BAC6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4961B6" w:rsidRPr="004961B6" w14:paraId="1E9B365B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58B0D681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ess to technology / internet (Enabler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3220129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28,39,42,51,54,58,61,64,65,67,70,75,76,79,80,81,82,90,93,95,99,101,105,109,112,116,118,121]</w:t>
            </w:r>
          </w:p>
        </w:tc>
        <w:tc>
          <w:tcPr>
            <w:tcW w:w="2693" w:type="dxa"/>
            <w:shd w:val="clear" w:color="auto" w:fill="auto"/>
          </w:tcPr>
          <w:p w14:paraId="1A9343C2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  <w:tr w:rsidR="004961B6" w:rsidRPr="004961B6" w14:paraId="1D7B8C2E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43810279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fficulty with understanding the DHIs (Barrier)</w:t>
            </w:r>
          </w:p>
          <w:p w14:paraId="4748A563" w14:textId="77777777" w:rsidR="00796DD8" w:rsidRPr="004961B6" w:rsidRDefault="00796DD8" w:rsidP="004C5E89">
            <w:pPr>
              <w:pStyle w:val="ListParagraph"/>
              <w:numPr>
                <w:ilvl w:val="0"/>
                <w:numId w:val="6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lt overloaded by the context of their disease or the complexity of the system.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8FDA11A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[28,49,64,117]</w:t>
            </w:r>
          </w:p>
        </w:tc>
        <w:tc>
          <w:tcPr>
            <w:tcW w:w="2693" w:type="dxa"/>
            <w:shd w:val="clear" w:color="auto" w:fill="auto"/>
          </w:tcPr>
          <w:p w14:paraId="451A4FFE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--</w:t>
            </w:r>
          </w:p>
        </w:tc>
      </w:tr>
      <w:tr w:rsidR="004961B6" w:rsidRPr="004961B6" w14:paraId="104F2D1E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27BD9070" w14:textId="77777777" w:rsidR="00796DD8" w:rsidRPr="004961B6" w:rsidRDefault="00796DD8" w:rsidP="004C5E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asy to understand (Enabler)</w:t>
            </w:r>
          </w:p>
          <w:p w14:paraId="2E5AD65B" w14:textId="77777777" w:rsidR="00796DD8" w:rsidRPr="004961B6" w:rsidRDefault="00796DD8" w:rsidP="004C5E89">
            <w:pPr>
              <w:pStyle w:val="ListParagraph"/>
              <w:numPr>
                <w:ilvl w:val="0"/>
                <w:numId w:val="6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lped prepare for discharge, application well organized.</w:t>
            </w:r>
          </w:p>
          <w:p w14:paraId="6DDE2757" w14:textId="77777777" w:rsidR="00796DD8" w:rsidRPr="004961B6" w:rsidRDefault="00796DD8" w:rsidP="004C5E89">
            <w:pPr>
              <w:pStyle w:val="ListParagraph"/>
              <w:numPr>
                <w:ilvl w:val="0"/>
                <w:numId w:val="6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ested in the DHIs - The novelty of new technolog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E981CFA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31,33,34,38,49,55,57,58,68,76,80,81,85,87,93,101,105,111,121]</w:t>
            </w:r>
          </w:p>
        </w:tc>
        <w:tc>
          <w:tcPr>
            <w:tcW w:w="2693" w:type="dxa"/>
            <w:shd w:val="clear" w:color="auto" w:fill="auto"/>
          </w:tcPr>
          <w:p w14:paraId="2C9CA413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57,76]</w:t>
            </w:r>
          </w:p>
        </w:tc>
      </w:tr>
      <w:tr w:rsidR="004961B6" w:rsidRPr="004961B6" w14:paraId="0263C99F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4882A4ED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ck of digital literacy (Barrier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6FDE772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31,36,59,63,64,89,99,101,107,112,118]</w:t>
            </w:r>
          </w:p>
        </w:tc>
        <w:tc>
          <w:tcPr>
            <w:tcW w:w="2693" w:type="dxa"/>
            <w:shd w:val="clear" w:color="auto" w:fill="auto"/>
          </w:tcPr>
          <w:p w14:paraId="65A4E7F7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--</w:t>
            </w:r>
          </w:p>
        </w:tc>
      </w:tr>
      <w:tr w:rsidR="004961B6" w:rsidRPr="004961B6" w14:paraId="24FC0B5C" w14:textId="77777777" w:rsidTr="00796DD8">
        <w:trPr>
          <w:trHeight w:val="315"/>
        </w:trPr>
        <w:tc>
          <w:tcPr>
            <w:tcW w:w="7655" w:type="dxa"/>
            <w:tcMar>
              <w:top w:w="15" w:type="dxa"/>
              <w:left w:w="15" w:type="dxa"/>
              <w:right w:w="15" w:type="dxa"/>
            </w:tcMar>
          </w:tcPr>
          <w:p w14:paraId="493A98E6" w14:textId="77777777" w:rsidR="00796DD8" w:rsidRPr="004961B6" w:rsidRDefault="00796DD8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419"/>
              </w:rPr>
              <w:t>Digital literacy (Enabler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8089BFA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39,40,42,58,59,64,65,76,78,82,90,99,101,109,116,118,123]</w:t>
            </w:r>
          </w:p>
        </w:tc>
        <w:tc>
          <w:tcPr>
            <w:tcW w:w="2693" w:type="dxa"/>
            <w:shd w:val="clear" w:color="auto" w:fill="auto"/>
          </w:tcPr>
          <w:p w14:paraId="2D54B04B" w14:textId="77777777" w:rsidR="00796DD8" w:rsidRPr="004961B6" w:rsidRDefault="00796DD8" w:rsidP="004C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</w:t>
            </w:r>
          </w:p>
        </w:tc>
      </w:tr>
    </w:tbl>
    <w:p w14:paraId="74ED666D" w14:textId="77777777" w:rsidR="00796DD8" w:rsidRPr="004961B6" w:rsidRDefault="00796DD8">
      <w:pPr>
        <w:rPr>
          <w:rFonts w:ascii="Times New Roman" w:hAnsi="Times New Roman" w:cs="Times New Roman"/>
          <w:color w:val="000000" w:themeColor="text1"/>
        </w:rPr>
      </w:pPr>
    </w:p>
    <w:sectPr w:rsidR="00796DD8" w:rsidRPr="004961B6" w:rsidSect="00BD22F1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8E84DE" w14:textId="77777777" w:rsidR="002C1187" w:rsidRDefault="002C1187" w:rsidP="00BD22F1">
      <w:pPr>
        <w:spacing w:after="0" w:line="240" w:lineRule="auto"/>
      </w:pPr>
      <w:r>
        <w:separator/>
      </w:r>
    </w:p>
  </w:endnote>
  <w:endnote w:type="continuationSeparator" w:id="0">
    <w:p w14:paraId="6D332AAE" w14:textId="77777777" w:rsidR="002C1187" w:rsidRDefault="002C1187" w:rsidP="00BD2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42122519"/>
      <w:docPartObj>
        <w:docPartGallery w:val="Page Numbers (Bottom of Page)"/>
        <w:docPartUnique/>
      </w:docPartObj>
    </w:sdtPr>
    <w:sdtContent>
      <w:p w14:paraId="28E26771" w14:textId="78A6ED32" w:rsidR="00BD22F1" w:rsidRDefault="00BD22F1" w:rsidP="005460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8A7620" w14:textId="77777777" w:rsidR="00BD22F1" w:rsidRDefault="00BD22F1" w:rsidP="00BD22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64602919"/>
      <w:docPartObj>
        <w:docPartGallery w:val="Page Numbers (Bottom of Page)"/>
        <w:docPartUnique/>
      </w:docPartObj>
    </w:sdtPr>
    <w:sdtContent>
      <w:p w14:paraId="4348AE55" w14:textId="220A327C" w:rsidR="00BD22F1" w:rsidRDefault="00BD22F1" w:rsidP="005460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D1A8E1" w14:textId="77777777" w:rsidR="00BD22F1" w:rsidRDefault="00BD22F1" w:rsidP="00BD22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5C964C" w14:textId="77777777" w:rsidR="002C1187" w:rsidRDefault="002C1187" w:rsidP="00BD22F1">
      <w:pPr>
        <w:spacing w:after="0" w:line="240" w:lineRule="auto"/>
      </w:pPr>
      <w:r>
        <w:separator/>
      </w:r>
    </w:p>
  </w:footnote>
  <w:footnote w:type="continuationSeparator" w:id="0">
    <w:p w14:paraId="106D8A5D" w14:textId="77777777" w:rsidR="002C1187" w:rsidRDefault="002C1187" w:rsidP="00BD22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BF4C7"/>
    <w:multiLevelType w:val="hybridMultilevel"/>
    <w:tmpl w:val="B2F60016"/>
    <w:lvl w:ilvl="0" w:tplc="CE3A070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D6C2B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DA55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5E7D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6A4A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3CB7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1287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B801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9052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A0DBB"/>
    <w:multiLevelType w:val="hybridMultilevel"/>
    <w:tmpl w:val="49AA80E4"/>
    <w:lvl w:ilvl="0" w:tplc="3460BE2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E0482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B6B8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50DE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DA03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B22E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008A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5E34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F4A3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8B198"/>
    <w:multiLevelType w:val="hybridMultilevel"/>
    <w:tmpl w:val="0C86BB3C"/>
    <w:lvl w:ilvl="0" w:tplc="6E2ACE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BAFD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C603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9C7D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C4B8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A80D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882F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BE6F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0200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6634FF"/>
    <w:multiLevelType w:val="hybridMultilevel"/>
    <w:tmpl w:val="6C3819D2"/>
    <w:lvl w:ilvl="0" w:tplc="FC0874F0">
      <w:start w:val="1"/>
      <w:numFmt w:val="decimal"/>
      <w:lvlText w:val="%1."/>
      <w:lvlJc w:val="left"/>
      <w:pPr>
        <w:ind w:left="720" w:hanging="360"/>
      </w:pPr>
    </w:lvl>
    <w:lvl w:ilvl="1" w:tplc="BC3848FA">
      <w:start w:val="1"/>
      <w:numFmt w:val="lowerLetter"/>
      <w:lvlText w:val="%2."/>
      <w:lvlJc w:val="left"/>
      <w:pPr>
        <w:ind w:left="1440" w:hanging="360"/>
      </w:pPr>
    </w:lvl>
    <w:lvl w:ilvl="2" w:tplc="F750849E">
      <w:start w:val="1"/>
      <w:numFmt w:val="lowerRoman"/>
      <w:lvlText w:val="%3."/>
      <w:lvlJc w:val="right"/>
      <w:pPr>
        <w:ind w:left="2160" w:hanging="180"/>
      </w:pPr>
    </w:lvl>
    <w:lvl w:ilvl="3" w:tplc="1C4E5D04">
      <w:start w:val="1"/>
      <w:numFmt w:val="decimal"/>
      <w:lvlText w:val="%4."/>
      <w:lvlJc w:val="left"/>
      <w:pPr>
        <w:ind w:left="2880" w:hanging="360"/>
      </w:pPr>
    </w:lvl>
    <w:lvl w:ilvl="4" w:tplc="FFAE77AC">
      <w:start w:val="1"/>
      <w:numFmt w:val="lowerLetter"/>
      <w:lvlText w:val="%5."/>
      <w:lvlJc w:val="left"/>
      <w:pPr>
        <w:ind w:left="3600" w:hanging="360"/>
      </w:pPr>
    </w:lvl>
    <w:lvl w:ilvl="5" w:tplc="9E5C9532">
      <w:start w:val="1"/>
      <w:numFmt w:val="lowerRoman"/>
      <w:lvlText w:val="%6."/>
      <w:lvlJc w:val="right"/>
      <w:pPr>
        <w:ind w:left="4320" w:hanging="180"/>
      </w:pPr>
    </w:lvl>
    <w:lvl w:ilvl="6" w:tplc="14543A7C">
      <w:start w:val="1"/>
      <w:numFmt w:val="decimal"/>
      <w:lvlText w:val="%7."/>
      <w:lvlJc w:val="left"/>
      <w:pPr>
        <w:ind w:left="5040" w:hanging="360"/>
      </w:pPr>
    </w:lvl>
    <w:lvl w:ilvl="7" w:tplc="250467DA">
      <w:start w:val="1"/>
      <w:numFmt w:val="lowerLetter"/>
      <w:lvlText w:val="%8."/>
      <w:lvlJc w:val="left"/>
      <w:pPr>
        <w:ind w:left="5760" w:hanging="360"/>
      </w:pPr>
    </w:lvl>
    <w:lvl w:ilvl="8" w:tplc="7654E6E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0CCD30"/>
    <w:multiLevelType w:val="hybridMultilevel"/>
    <w:tmpl w:val="72661B46"/>
    <w:lvl w:ilvl="0" w:tplc="CF28B4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9A61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4E17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B8EA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84A2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020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4ABE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A632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149C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E44031"/>
    <w:multiLevelType w:val="hybridMultilevel"/>
    <w:tmpl w:val="C9042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9B31CB"/>
    <w:multiLevelType w:val="hybridMultilevel"/>
    <w:tmpl w:val="E1760994"/>
    <w:lvl w:ilvl="0" w:tplc="E5E4025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6AA09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BED0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2259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6A0A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7C49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C076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50F8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BE09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07B7C1"/>
    <w:multiLevelType w:val="hybridMultilevel"/>
    <w:tmpl w:val="55D2C654"/>
    <w:lvl w:ilvl="0" w:tplc="3FE0C0C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2F499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F0B3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364F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0681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1839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743A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A8F4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A447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1C7F86"/>
    <w:multiLevelType w:val="hybridMultilevel"/>
    <w:tmpl w:val="1E2E246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567353E"/>
    <w:multiLevelType w:val="hybridMultilevel"/>
    <w:tmpl w:val="A50C6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0D1853"/>
    <w:multiLevelType w:val="hybridMultilevel"/>
    <w:tmpl w:val="BC78C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C07EF1"/>
    <w:multiLevelType w:val="hybridMultilevel"/>
    <w:tmpl w:val="89982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DDA01C"/>
    <w:multiLevelType w:val="hybridMultilevel"/>
    <w:tmpl w:val="30C0A922"/>
    <w:lvl w:ilvl="0" w:tplc="F0C8E6F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CB417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C89B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D61C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F04E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2A1A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A027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78E8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9A31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AD9A56"/>
    <w:multiLevelType w:val="hybridMultilevel"/>
    <w:tmpl w:val="215C373C"/>
    <w:lvl w:ilvl="0" w:tplc="629C84C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1D464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78E5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C8C9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EE3B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8EFC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9809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5E06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1C48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C179C7"/>
    <w:multiLevelType w:val="hybridMultilevel"/>
    <w:tmpl w:val="3A4E43FE"/>
    <w:lvl w:ilvl="0" w:tplc="C82A772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C588E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CE6D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54FA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B4FA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D07B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5E5D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8872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E073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8B68C2"/>
    <w:multiLevelType w:val="hybridMultilevel"/>
    <w:tmpl w:val="4DA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7F5D9A"/>
    <w:multiLevelType w:val="hybridMultilevel"/>
    <w:tmpl w:val="6498B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931770"/>
    <w:multiLevelType w:val="hybridMultilevel"/>
    <w:tmpl w:val="88A6E0F8"/>
    <w:lvl w:ilvl="0" w:tplc="05D2C3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2E52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D233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505D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E80D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E8B4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C42F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685C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3237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960367"/>
    <w:multiLevelType w:val="hybridMultilevel"/>
    <w:tmpl w:val="9EFA8B34"/>
    <w:lvl w:ilvl="0" w:tplc="E2FCA09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F2AAF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2289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3680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D094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26BA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C8D3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A89B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4C34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5F7298"/>
    <w:multiLevelType w:val="hybridMultilevel"/>
    <w:tmpl w:val="AFFE2EA6"/>
    <w:lvl w:ilvl="0" w:tplc="45FEA4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CDB7B9E"/>
    <w:multiLevelType w:val="hybridMultilevel"/>
    <w:tmpl w:val="970AD1A8"/>
    <w:lvl w:ilvl="0" w:tplc="FFFFFFFF">
      <w:start w:val="1"/>
      <w:numFmt w:val="decimal"/>
      <w:lvlText w:val="(%1)"/>
      <w:lvlJc w:val="left"/>
      <w:pPr>
        <w:ind w:left="1080" w:hanging="360"/>
      </w:pPr>
      <w:rPr>
        <w:rFonts w:hint="default"/>
        <w:b w:val="0"/>
        <w:i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D723CAD"/>
    <w:multiLevelType w:val="hybridMultilevel"/>
    <w:tmpl w:val="F34AF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C8E9E7"/>
    <w:multiLevelType w:val="hybridMultilevel"/>
    <w:tmpl w:val="D73E0CA8"/>
    <w:lvl w:ilvl="0" w:tplc="C7FEDB4A">
      <w:start w:val="1"/>
      <w:numFmt w:val="decimal"/>
      <w:lvlText w:val="%1."/>
      <w:lvlJc w:val="left"/>
      <w:pPr>
        <w:ind w:left="720" w:hanging="360"/>
      </w:pPr>
    </w:lvl>
    <w:lvl w:ilvl="1" w:tplc="4906E5CC">
      <w:start w:val="1"/>
      <w:numFmt w:val="lowerLetter"/>
      <w:lvlText w:val="%2."/>
      <w:lvlJc w:val="left"/>
      <w:pPr>
        <w:ind w:left="1440" w:hanging="360"/>
      </w:pPr>
    </w:lvl>
    <w:lvl w:ilvl="2" w:tplc="8786C3AC">
      <w:start w:val="1"/>
      <w:numFmt w:val="lowerRoman"/>
      <w:lvlText w:val="%3."/>
      <w:lvlJc w:val="right"/>
      <w:pPr>
        <w:ind w:left="2160" w:hanging="180"/>
      </w:pPr>
    </w:lvl>
    <w:lvl w:ilvl="3" w:tplc="22FED818">
      <w:start w:val="1"/>
      <w:numFmt w:val="decimal"/>
      <w:lvlText w:val="%4."/>
      <w:lvlJc w:val="left"/>
      <w:pPr>
        <w:ind w:left="2880" w:hanging="360"/>
      </w:pPr>
    </w:lvl>
    <w:lvl w:ilvl="4" w:tplc="CA9C604E">
      <w:start w:val="1"/>
      <w:numFmt w:val="lowerLetter"/>
      <w:lvlText w:val="%5."/>
      <w:lvlJc w:val="left"/>
      <w:pPr>
        <w:ind w:left="3600" w:hanging="360"/>
      </w:pPr>
    </w:lvl>
    <w:lvl w:ilvl="5" w:tplc="F3FCD61A">
      <w:start w:val="1"/>
      <w:numFmt w:val="lowerRoman"/>
      <w:lvlText w:val="%6."/>
      <w:lvlJc w:val="right"/>
      <w:pPr>
        <w:ind w:left="4320" w:hanging="180"/>
      </w:pPr>
    </w:lvl>
    <w:lvl w:ilvl="6" w:tplc="523ADFCE">
      <w:start w:val="1"/>
      <w:numFmt w:val="decimal"/>
      <w:lvlText w:val="%7."/>
      <w:lvlJc w:val="left"/>
      <w:pPr>
        <w:ind w:left="5040" w:hanging="360"/>
      </w:pPr>
    </w:lvl>
    <w:lvl w:ilvl="7" w:tplc="93C8FE26">
      <w:start w:val="1"/>
      <w:numFmt w:val="lowerLetter"/>
      <w:lvlText w:val="%8."/>
      <w:lvlJc w:val="left"/>
      <w:pPr>
        <w:ind w:left="5760" w:hanging="360"/>
      </w:pPr>
    </w:lvl>
    <w:lvl w:ilvl="8" w:tplc="9A344D4C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B14537"/>
    <w:multiLevelType w:val="hybridMultilevel"/>
    <w:tmpl w:val="970AD1A8"/>
    <w:lvl w:ilvl="0" w:tplc="DFBE2660">
      <w:start w:val="1"/>
      <w:numFmt w:val="decimal"/>
      <w:lvlText w:val="(%1)"/>
      <w:lvlJc w:val="left"/>
      <w:pPr>
        <w:ind w:left="108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0E16815"/>
    <w:multiLevelType w:val="hybridMultilevel"/>
    <w:tmpl w:val="5BC28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41D756D"/>
    <w:multiLevelType w:val="hybridMultilevel"/>
    <w:tmpl w:val="1598B8AE"/>
    <w:lvl w:ilvl="0" w:tplc="65EA365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6EE62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76EA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B808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6A49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1C0B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108D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161C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46B6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4F96BB3"/>
    <w:multiLevelType w:val="hybridMultilevel"/>
    <w:tmpl w:val="B28C1B4A"/>
    <w:lvl w:ilvl="0" w:tplc="54AE173A">
      <w:start w:val="1"/>
      <w:numFmt w:val="decimal"/>
      <w:lvlText w:val="%1."/>
      <w:lvlJc w:val="left"/>
      <w:pPr>
        <w:ind w:left="851" w:hanging="491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CC515F"/>
    <w:multiLevelType w:val="hybridMultilevel"/>
    <w:tmpl w:val="1F009C1E"/>
    <w:lvl w:ilvl="0" w:tplc="D10680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952D1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A6FD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765E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98F0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60B3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466E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468D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B65E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B51DE9"/>
    <w:multiLevelType w:val="hybridMultilevel"/>
    <w:tmpl w:val="2CF038CA"/>
    <w:lvl w:ilvl="0" w:tplc="EAD0F6A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B5B48E2"/>
    <w:multiLevelType w:val="hybridMultilevel"/>
    <w:tmpl w:val="4A96B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D16743"/>
    <w:multiLevelType w:val="hybridMultilevel"/>
    <w:tmpl w:val="A4DABA3C"/>
    <w:lvl w:ilvl="0" w:tplc="0B3ECBF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C1825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9825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AE3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7657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D8A0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C8C2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C6FA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CADC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0DB5E5"/>
    <w:multiLevelType w:val="hybridMultilevel"/>
    <w:tmpl w:val="AF3C04A6"/>
    <w:lvl w:ilvl="0" w:tplc="B4107F2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3C852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1A17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3CB5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E631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781C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EC53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FC34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6000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3361EC8"/>
    <w:multiLevelType w:val="hybridMultilevel"/>
    <w:tmpl w:val="71B257BE"/>
    <w:lvl w:ilvl="0" w:tplc="834EEB32">
      <w:start w:val="1"/>
      <w:numFmt w:val="decimal"/>
      <w:lvlText w:val="(%1)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488B8B88"/>
    <w:multiLevelType w:val="hybridMultilevel"/>
    <w:tmpl w:val="A86E044A"/>
    <w:lvl w:ilvl="0" w:tplc="FAA8C5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C3078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42AB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74CB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C0FD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F825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BCE8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F8C9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88E2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91F1FDE"/>
    <w:multiLevelType w:val="hybridMultilevel"/>
    <w:tmpl w:val="40ECF45C"/>
    <w:lvl w:ilvl="0" w:tplc="37343C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6603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B881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ECF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F628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3A2D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0AEB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DCFF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94F2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64F4E"/>
    <w:multiLevelType w:val="hybridMultilevel"/>
    <w:tmpl w:val="5E9E5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AABFA7F"/>
    <w:multiLevelType w:val="hybridMultilevel"/>
    <w:tmpl w:val="2F6CA40E"/>
    <w:lvl w:ilvl="0" w:tplc="19F638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AE0D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B064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1EE9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B0E7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D87F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744C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42EE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E00C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B20556E"/>
    <w:multiLevelType w:val="hybridMultilevel"/>
    <w:tmpl w:val="5FBC3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BCBB26F"/>
    <w:multiLevelType w:val="hybridMultilevel"/>
    <w:tmpl w:val="A4468D76"/>
    <w:lvl w:ilvl="0" w:tplc="864C81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0CDE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40CC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D654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D000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C274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ACD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1A4F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765B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ECA54AA"/>
    <w:multiLevelType w:val="hybridMultilevel"/>
    <w:tmpl w:val="9D6CAD54"/>
    <w:lvl w:ilvl="0" w:tplc="FFFFFFFF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4F7201FC"/>
    <w:multiLevelType w:val="hybridMultilevel"/>
    <w:tmpl w:val="7A385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4FD5E48"/>
    <w:multiLevelType w:val="hybridMultilevel"/>
    <w:tmpl w:val="8BA2586A"/>
    <w:lvl w:ilvl="0" w:tplc="35D46BC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FD02E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026B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8C9D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8680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481C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4423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BEF8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A657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6D627E5"/>
    <w:multiLevelType w:val="hybridMultilevel"/>
    <w:tmpl w:val="64EE5D56"/>
    <w:lvl w:ilvl="0" w:tplc="49107D8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19C7B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DCF1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B40F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DE4E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3AB7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20D0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4673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8015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8B72743"/>
    <w:multiLevelType w:val="hybridMultilevel"/>
    <w:tmpl w:val="CD783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92DDF9B"/>
    <w:multiLevelType w:val="hybridMultilevel"/>
    <w:tmpl w:val="32D4702E"/>
    <w:lvl w:ilvl="0" w:tplc="01764D2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C8248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BE36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FA74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D439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F6BC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2011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EE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4AC2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93A51A8"/>
    <w:multiLevelType w:val="hybridMultilevel"/>
    <w:tmpl w:val="C0F03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A6963C9"/>
    <w:multiLevelType w:val="hybridMultilevel"/>
    <w:tmpl w:val="03FE7738"/>
    <w:lvl w:ilvl="0" w:tplc="44C0FDD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2E401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7641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5C80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349A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1A5A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E277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16BE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BC7B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AB478A0"/>
    <w:multiLevelType w:val="hybridMultilevel"/>
    <w:tmpl w:val="5816B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B5B2A59"/>
    <w:multiLevelType w:val="hybridMultilevel"/>
    <w:tmpl w:val="121ABD56"/>
    <w:lvl w:ilvl="0" w:tplc="44CEFA9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0886E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2696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8E96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D4F8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90A8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0688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846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4EC7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47C6724"/>
    <w:multiLevelType w:val="hybridMultilevel"/>
    <w:tmpl w:val="A984AAA6"/>
    <w:lvl w:ilvl="0" w:tplc="52FE638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9D410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5CC6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5438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ACD8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2E0E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C282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C8DA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76DA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4CF02C1"/>
    <w:multiLevelType w:val="hybridMultilevel"/>
    <w:tmpl w:val="C290BA0C"/>
    <w:lvl w:ilvl="0" w:tplc="ED9063AC">
      <w:start w:val="1"/>
      <w:numFmt w:val="decimal"/>
      <w:lvlText w:val="%1."/>
      <w:lvlJc w:val="left"/>
      <w:pPr>
        <w:ind w:left="720" w:hanging="360"/>
      </w:pPr>
    </w:lvl>
    <w:lvl w:ilvl="1" w:tplc="538EEACA">
      <w:start w:val="1"/>
      <w:numFmt w:val="lowerLetter"/>
      <w:lvlText w:val="%2."/>
      <w:lvlJc w:val="left"/>
      <w:pPr>
        <w:ind w:left="1440" w:hanging="360"/>
      </w:pPr>
    </w:lvl>
    <w:lvl w:ilvl="2" w:tplc="D66C7A1C">
      <w:start w:val="1"/>
      <w:numFmt w:val="lowerRoman"/>
      <w:lvlText w:val="%3."/>
      <w:lvlJc w:val="right"/>
      <w:pPr>
        <w:ind w:left="2160" w:hanging="180"/>
      </w:pPr>
    </w:lvl>
    <w:lvl w:ilvl="3" w:tplc="01A6B6B8">
      <w:start w:val="1"/>
      <w:numFmt w:val="decimal"/>
      <w:lvlText w:val="%4."/>
      <w:lvlJc w:val="left"/>
      <w:pPr>
        <w:ind w:left="2880" w:hanging="360"/>
      </w:pPr>
    </w:lvl>
    <w:lvl w:ilvl="4" w:tplc="52C24370">
      <w:start w:val="1"/>
      <w:numFmt w:val="lowerLetter"/>
      <w:lvlText w:val="%5."/>
      <w:lvlJc w:val="left"/>
      <w:pPr>
        <w:ind w:left="3600" w:hanging="360"/>
      </w:pPr>
    </w:lvl>
    <w:lvl w:ilvl="5" w:tplc="81C04BDC">
      <w:start w:val="1"/>
      <w:numFmt w:val="lowerRoman"/>
      <w:lvlText w:val="%6."/>
      <w:lvlJc w:val="right"/>
      <w:pPr>
        <w:ind w:left="4320" w:hanging="180"/>
      </w:pPr>
    </w:lvl>
    <w:lvl w:ilvl="6" w:tplc="A4A4A936">
      <w:start w:val="1"/>
      <w:numFmt w:val="decimal"/>
      <w:lvlText w:val="%7."/>
      <w:lvlJc w:val="left"/>
      <w:pPr>
        <w:ind w:left="5040" w:hanging="360"/>
      </w:pPr>
    </w:lvl>
    <w:lvl w:ilvl="7" w:tplc="0D18A70C">
      <w:start w:val="1"/>
      <w:numFmt w:val="lowerLetter"/>
      <w:lvlText w:val="%8."/>
      <w:lvlJc w:val="left"/>
      <w:pPr>
        <w:ind w:left="5760" w:hanging="360"/>
      </w:pPr>
    </w:lvl>
    <w:lvl w:ilvl="8" w:tplc="F7FC31EE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6686836"/>
    <w:multiLevelType w:val="hybridMultilevel"/>
    <w:tmpl w:val="9D6CAD54"/>
    <w:lvl w:ilvl="0" w:tplc="7190233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 w15:restartNumberingAfterBreak="0">
    <w:nsid w:val="66A5EE18"/>
    <w:multiLevelType w:val="hybridMultilevel"/>
    <w:tmpl w:val="59C4494E"/>
    <w:lvl w:ilvl="0" w:tplc="A978CC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143D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245D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36D9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2C95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E469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96E6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2087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94DB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6FD9FA4"/>
    <w:multiLevelType w:val="hybridMultilevel"/>
    <w:tmpl w:val="06705850"/>
    <w:lvl w:ilvl="0" w:tplc="7A0CC330">
      <w:start w:val="1"/>
      <w:numFmt w:val="decimal"/>
      <w:lvlText w:val="%1."/>
      <w:lvlJc w:val="left"/>
      <w:pPr>
        <w:ind w:left="720" w:hanging="360"/>
      </w:pPr>
    </w:lvl>
    <w:lvl w:ilvl="1" w:tplc="91F01062">
      <w:start w:val="1"/>
      <w:numFmt w:val="lowerLetter"/>
      <w:lvlText w:val="%2."/>
      <w:lvlJc w:val="left"/>
      <w:pPr>
        <w:ind w:left="1440" w:hanging="360"/>
      </w:pPr>
    </w:lvl>
    <w:lvl w:ilvl="2" w:tplc="DDAA52CA">
      <w:start w:val="1"/>
      <w:numFmt w:val="lowerRoman"/>
      <w:lvlText w:val="%3."/>
      <w:lvlJc w:val="right"/>
      <w:pPr>
        <w:ind w:left="2160" w:hanging="180"/>
      </w:pPr>
    </w:lvl>
    <w:lvl w:ilvl="3" w:tplc="921A6F00">
      <w:start w:val="1"/>
      <w:numFmt w:val="decimal"/>
      <w:lvlText w:val="%4."/>
      <w:lvlJc w:val="left"/>
      <w:pPr>
        <w:ind w:left="2880" w:hanging="360"/>
      </w:pPr>
    </w:lvl>
    <w:lvl w:ilvl="4" w:tplc="B900AC7C">
      <w:start w:val="1"/>
      <w:numFmt w:val="lowerLetter"/>
      <w:lvlText w:val="%5."/>
      <w:lvlJc w:val="left"/>
      <w:pPr>
        <w:ind w:left="3600" w:hanging="360"/>
      </w:pPr>
    </w:lvl>
    <w:lvl w:ilvl="5" w:tplc="AC001AC4">
      <w:start w:val="1"/>
      <w:numFmt w:val="lowerRoman"/>
      <w:lvlText w:val="%6."/>
      <w:lvlJc w:val="right"/>
      <w:pPr>
        <w:ind w:left="4320" w:hanging="180"/>
      </w:pPr>
    </w:lvl>
    <w:lvl w:ilvl="6" w:tplc="24D42EE8">
      <w:start w:val="1"/>
      <w:numFmt w:val="decimal"/>
      <w:lvlText w:val="%7."/>
      <w:lvlJc w:val="left"/>
      <w:pPr>
        <w:ind w:left="5040" w:hanging="360"/>
      </w:pPr>
    </w:lvl>
    <w:lvl w:ilvl="7" w:tplc="05A4E700">
      <w:start w:val="1"/>
      <w:numFmt w:val="lowerLetter"/>
      <w:lvlText w:val="%8."/>
      <w:lvlJc w:val="left"/>
      <w:pPr>
        <w:ind w:left="5760" w:hanging="360"/>
      </w:pPr>
    </w:lvl>
    <w:lvl w:ilvl="8" w:tplc="9C8AC6EA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DFBF952"/>
    <w:multiLevelType w:val="hybridMultilevel"/>
    <w:tmpl w:val="BE2AFA2E"/>
    <w:lvl w:ilvl="0" w:tplc="6D4457A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A1C14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3E68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3213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2A68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9CF5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FAF7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3217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9A63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F5C9101"/>
    <w:multiLevelType w:val="hybridMultilevel"/>
    <w:tmpl w:val="A8A44484"/>
    <w:lvl w:ilvl="0" w:tplc="0F8AA26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F3A18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A47C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403F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E856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7CE6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817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68E4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1EB2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FAC6D9A"/>
    <w:multiLevelType w:val="hybridMultilevel"/>
    <w:tmpl w:val="6F1AB7B4"/>
    <w:lvl w:ilvl="0" w:tplc="890AAF6C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0B6FA03"/>
    <w:multiLevelType w:val="hybridMultilevel"/>
    <w:tmpl w:val="536A6916"/>
    <w:lvl w:ilvl="0" w:tplc="C82021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06C1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1042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D865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1A7B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CA11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4E8B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FCF8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4EBD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2CEE07A"/>
    <w:multiLevelType w:val="hybridMultilevel"/>
    <w:tmpl w:val="8FFAD194"/>
    <w:lvl w:ilvl="0" w:tplc="CB28450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F9643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1A97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74A5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CC8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BCDF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BC8E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BAFD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86C1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397926C"/>
    <w:multiLevelType w:val="hybridMultilevel"/>
    <w:tmpl w:val="2F7C0D2C"/>
    <w:lvl w:ilvl="0" w:tplc="BB6EE7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3AE6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22B3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9E3B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A2C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3C72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76AB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0E34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624E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5C78C33"/>
    <w:multiLevelType w:val="hybridMultilevel"/>
    <w:tmpl w:val="D4E27984"/>
    <w:lvl w:ilvl="0" w:tplc="3E68A20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693469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D642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3013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240C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B0B3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7C78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7C25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C08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5FC0DE6"/>
    <w:multiLevelType w:val="hybridMultilevel"/>
    <w:tmpl w:val="A148C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69163F4"/>
    <w:multiLevelType w:val="hybridMultilevel"/>
    <w:tmpl w:val="961AF2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7722975F"/>
    <w:multiLevelType w:val="hybridMultilevel"/>
    <w:tmpl w:val="D2047F70"/>
    <w:lvl w:ilvl="0" w:tplc="7130D8F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98ACF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DA46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6EC5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C27C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5284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7E10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AA7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8AA2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8C3615A"/>
    <w:multiLevelType w:val="hybridMultilevel"/>
    <w:tmpl w:val="914EBFE8"/>
    <w:lvl w:ilvl="0" w:tplc="A62A4AE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992D7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68C8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2649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80F4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92ED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124D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9413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BC10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8DF4A91"/>
    <w:multiLevelType w:val="hybridMultilevel"/>
    <w:tmpl w:val="E8222306"/>
    <w:lvl w:ilvl="0" w:tplc="CF1E3364">
      <w:start w:val="1"/>
      <w:numFmt w:val="decimal"/>
      <w:lvlText w:val="%1."/>
      <w:lvlJc w:val="left"/>
      <w:pPr>
        <w:ind w:left="-23" w:hanging="61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440" w:hanging="360"/>
      </w:pPr>
    </w:lvl>
    <w:lvl w:ilvl="2" w:tplc="1009001B" w:tentative="1">
      <w:start w:val="1"/>
      <w:numFmt w:val="lowerRoman"/>
      <w:lvlText w:val="%3."/>
      <w:lvlJc w:val="right"/>
      <w:pPr>
        <w:ind w:left="1160" w:hanging="180"/>
      </w:pPr>
    </w:lvl>
    <w:lvl w:ilvl="3" w:tplc="1009000F" w:tentative="1">
      <w:start w:val="1"/>
      <w:numFmt w:val="decimal"/>
      <w:lvlText w:val="%4."/>
      <w:lvlJc w:val="left"/>
      <w:pPr>
        <w:ind w:left="1880" w:hanging="360"/>
      </w:pPr>
    </w:lvl>
    <w:lvl w:ilvl="4" w:tplc="10090019" w:tentative="1">
      <w:start w:val="1"/>
      <w:numFmt w:val="lowerLetter"/>
      <w:lvlText w:val="%5."/>
      <w:lvlJc w:val="left"/>
      <w:pPr>
        <w:ind w:left="2600" w:hanging="360"/>
      </w:pPr>
    </w:lvl>
    <w:lvl w:ilvl="5" w:tplc="1009001B" w:tentative="1">
      <w:start w:val="1"/>
      <w:numFmt w:val="lowerRoman"/>
      <w:lvlText w:val="%6."/>
      <w:lvlJc w:val="right"/>
      <w:pPr>
        <w:ind w:left="3320" w:hanging="180"/>
      </w:pPr>
    </w:lvl>
    <w:lvl w:ilvl="6" w:tplc="1009000F" w:tentative="1">
      <w:start w:val="1"/>
      <w:numFmt w:val="decimal"/>
      <w:lvlText w:val="%7."/>
      <w:lvlJc w:val="left"/>
      <w:pPr>
        <w:ind w:left="4040" w:hanging="360"/>
      </w:pPr>
    </w:lvl>
    <w:lvl w:ilvl="7" w:tplc="10090019" w:tentative="1">
      <w:start w:val="1"/>
      <w:numFmt w:val="lowerLetter"/>
      <w:lvlText w:val="%8."/>
      <w:lvlJc w:val="left"/>
      <w:pPr>
        <w:ind w:left="4760" w:hanging="360"/>
      </w:pPr>
    </w:lvl>
    <w:lvl w:ilvl="8" w:tplc="1009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66" w15:restartNumberingAfterBreak="0">
    <w:nsid w:val="7A0B902E"/>
    <w:multiLevelType w:val="hybridMultilevel"/>
    <w:tmpl w:val="506EE960"/>
    <w:lvl w:ilvl="0" w:tplc="C1CE9D9E">
      <w:start w:val="1"/>
      <w:numFmt w:val="decimal"/>
      <w:lvlText w:val="%1."/>
      <w:lvlJc w:val="left"/>
      <w:pPr>
        <w:ind w:left="720" w:hanging="360"/>
      </w:pPr>
    </w:lvl>
    <w:lvl w:ilvl="1" w:tplc="55A4D906">
      <w:start w:val="1"/>
      <w:numFmt w:val="lowerLetter"/>
      <w:lvlText w:val="%2."/>
      <w:lvlJc w:val="left"/>
      <w:pPr>
        <w:ind w:left="1440" w:hanging="360"/>
      </w:pPr>
    </w:lvl>
    <w:lvl w:ilvl="2" w:tplc="64603384">
      <w:start w:val="1"/>
      <w:numFmt w:val="lowerRoman"/>
      <w:lvlText w:val="%3."/>
      <w:lvlJc w:val="right"/>
      <w:pPr>
        <w:ind w:left="2160" w:hanging="180"/>
      </w:pPr>
    </w:lvl>
    <w:lvl w:ilvl="3" w:tplc="C180F400">
      <w:start w:val="1"/>
      <w:numFmt w:val="decimal"/>
      <w:lvlText w:val="%4."/>
      <w:lvlJc w:val="left"/>
      <w:pPr>
        <w:ind w:left="2880" w:hanging="360"/>
      </w:pPr>
    </w:lvl>
    <w:lvl w:ilvl="4" w:tplc="6AFCA9FE">
      <w:start w:val="1"/>
      <w:numFmt w:val="lowerLetter"/>
      <w:lvlText w:val="%5."/>
      <w:lvlJc w:val="left"/>
      <w:pPr>
        <w:ind w:left="3600" w:hanging="360"/>
      </w:pPr>
    </w:lvl>
    <w:lvl w:ilvl="5" w:tplc="270C7860">
      <w:start w:val="1"/>
      <w:numFmt w:val="lowerRoman"/>
      <w:lvlText w:val="%6."/>
      <w:lvlJc w:val="right"/>
      <w:pPr>
        <w:ind w:left="4320" w:hanging="180"/>
      </w:pPr>
    </w:lvl>
    <w:lvl w:ilvl="6" w:tplc="6E181E7E">
      <w:start w:val="1"/>
      <w:numFmt w:val="decimal"/>
      <w:lvlText w:val="%7."/>
      <w:lvlJc w:val="left"/>
      <w:pPr>
        <w:ind w:left="5040" w:hanging="360"/>
      </w:pPr>
    </w:lvl>
    <w:lvl w:ilvl="7" w:tplc="11C4E424">
      <w:start w:val="1"/>
      <w:numFmt w:val="lowerLetter"/>
      <w:lvlText w:val="%8."/>
      <w:lvlJc w:val="left"/>
      <w:pPr>
        <w:ind w:left="5760" w:hanging="360"/>
      </w:pPr>
    </w:lvl>
    <w:lvl w:ilvl="8" w:tplc="D62CD994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ACE65D9"/>
    <w:multiLevelType w:val="hybridMultilevel"/>
    <w:tmpl w:val="5D1EA30A"/>
    <w:lvl w:ilvl="0" w:tplc="5502863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6C6A5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A89A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F61B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148B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928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E299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229F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9C98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B5E2A92"/>
    <w:multiLevelType w:val="hybridMultilevel"/>
    <w:tmpl w:val="BF14D8D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D307D7E"/>
    <w:multiLevelType w:val="hybridMultilevel"/>
    <w:tmpl w:val="1E4CA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7DCF439B"/>
    <w:multiLevelType w:val="hybridMultilevel"/>
    <w:tmpl w:val="8E8AE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1390098">
    <w:abstractNumId w:val="60"/>
  </w:num>
  <w:num w:numId="2" w16cid:durableId="1514144043">
    <w:abstractNumId w:val="50"/>
  </w:num>
  <w:num w:numId="3" w16cid:durableId="80413674">
    <w:abstractNumId w:val="53"/>
  </w:num>
  <w:num w:numId="4" w16cid:durableId="136150189">
    <w:abstractNumId w:val="64"/>
  </w:num>
  <w:num w:numId="5" w16cid:durableId="1421760082">
    <w:abstractNumId w:val="18"/>
  </w:num>
  <w:num w:numId="6" w16cid:durableId="217933117">
    <w:abstractNumId w:val="67"/>
  </w:num>
  <w:num w:numId="7" w16cid:durableId="1584752231">
    <w:abstractNumId w:val="14"/>
  </w:num>
  <w:num w:numId="8" w16cid:durableId="2081973720">
    <w:abstractNumId w:val="48"/>
  </w:num>
  <w:num w:numId="9" w16cid:durableId="874267545">
    <w:abstractNumId w:val="54"/>
  </w:num>
  <w:num w:numId="10" w16cid:durableId="612901138">
    <w:abstractNumId w:val="42"/>
  </w:num>
  <w:num w:numId="11" w16cid:durableId="932081874">
    <w:abstractNumId w:val="27"/>
  </w:num>
  <w:num w:numId="12" w16cid:durableId="271472467">
    <w:abstractNumId w:val="49"/>
  </w:num>
  <w:num w:numId="13" w16cid:durableId="1863929722">
    <w:abstractNumId w:val="30"/>
  </w:num>
  <w:num w:numId="14" w16cid:durableId="1812333468">
    <w:abstractNumId w:val="1"/>
  </w:num>
  <w:num w:numId="15" w16cid:durableId="1561474746">
    <w:abstractNumId w:val="7"/>
  </w:num>
  <w:num w:numId="16" w16cid:durableId="1986933389">
    <w:abstractNumId w:val="44"/>
  </w:num>
  <w:num w:numId="17" w16cid:durableId="55008725">
    <w:abstractNumId w:val="12"/>
  </w:num>
  <w:num w:numId="18" w16cid:durableId="1620725595">
    <w:abstractNumId w:val="58"/>
  </w:num>
  <w:num w:numId="19" w16cid:durableId="1180661105">
    <w:abstractNumId w:val="25"/>
  </w:num>
  <w:num w:numId="20" w16cid:durableId="493759821">
    <w:abstractNumId w:val="63"/>
  </w:num>
  <w:num w:numId="21" w16cid:durableId="1075132696">
    <w:abstractNumId w:val="55"/>
  </w:num>
  <w:num w:numId="22" w16cid:durableId="1465735549">
    <w:abstractNumId w:val="33"/>
  </w:num>
  <w:num w:numId="23" w16cid:durableId="876283957">
    <w:abstractNumId w:val="6"/>
  </w:num>
  <w:num w:numId="24" w16cid:durableId="986855631">
    <w:abstractNumId w:val="41"/>
  </w:num>
  <w:num w:numId="25" w16cid:durableId="1519348625">
    <w:abstractNumId w:val="46"/>
  </w:num>
  <w:num w:numId="26" w16cid:durableId="787890284">
    <w:abstractNumId w:val="0"/>
  </w:num>
  <w:num w:numId="27" w16cid:durableId="1317760953">
    <w:abstractNumId w:val="13"/>
  </w:num>
  <w:num w:numId="28" w16cid:durableId="881749743">
    <w:abstractNumId w:val="31"/>
  </w:num>
  <w:num w:numId="29" w16cid:durableId="1472137848">
    <w:abstractNumId w:val="3"/>
  </w:num>
  <w:num w:numId="30" w16cid:durableId="88737077">
    <w:abstractNumId w:val="57"/>
  </w:num>
  <w:num w:numId="31" w16cid:durableId="1018242387">
    <w:abstractNumId w:val="52"/>
  </w:num>
  <w:num w:numId="32" w16cid:durableId="1782677378">
    <w:abstractNumId w:val="17"/>
  </w:num>
  <w:num w:numId="33" w16cid:durableId="1274048715">
    <w:abstractNumId w:val="2"/>
  </w:num>
  <w:num w:numId="34" w16cid:durableId="1044673995">
    <w:abstractNumId w:val="66"/>
  </w:num>
  <w:num w:numId="35" w16cid:durableId="1174418025">
    <w:abstractNumId w:val="36"/>
  </w:num>
  <w:num w:numId="36" w16cid:durableId="823740717">
    <w:abstractNumId w:val="22"/>
  </w:num>
  <w:num w:numId="37" w16cid:durableId="993221259">
    <w:abstractNumId w:val="4"/>
  </w:num>
  <w:num w:numId="38" w16cid:durableId="377509996">
    <w:abstractNumId w:val="38"/>
  </w:num>
  <w:num w:numId="39" w16cid:durableId="1818452719">
    <w:abstractNumId w:val="59"/>
  </w:num>
  <w:num w:numId="40" w16cid:durableId="1720394390">
    <w:abstractNumId w:val="34"/>
  </w:num>
  <w:num w:numId="41" w16cid:durableId="1815101469">
    <w:abstractNumId w:val="65"/>
  </w:num>
  <w:num w:numId="42" w16cid:durableId="1469281423">
    <w:abstractNumId w:val="68"/>
  </w:num>
  <w:num w:numId="43" w16cid:durableId="961882337">
    <w:abstractNumId w:val="56"/>
  </w:num>
  <w:num w:numId="44" w16cid:durableId="398133583">
    <w:abstractNumId w:val="26"/>
  </w:num>
  <w:num w:numId="45" w16cid:durableId="1206328728">
    <w:abstractNumId w:val="8"/>
  </w:num>
  <w:num w:numId="46" w16cid:durableId="1243101868">
    <w:abstractNumId w:val="19"/>
  </w:num>
  <w:num w:numId="47" w16cid:durableId="56781273">
    <w:abstractNumId w:val="28"/>
  </w:num>
  <w:num w:numId="48" w16cid:durableId="729695320">
    <w:abstractNumId w:val="10"/>
  </w:num>
  <w:num w:numId="49" w16cid:durableId="8143439">
    <w:abstractNumId w:val="11"/>
  </w:num>
  <w:num w:numId="50" w16cid:durableId="1307931953">
    <w:abstractNumId w:val="21"/>
  </w:num>
  <w:num w:numId="51" w16cid:durableId="1018390239">
    <w:abstractNumId w:val="43"/>
  </w:num>
  <w:num w:numId="52" w16cid:durableId="1683317213">
    <w:abstractNumId w:val="15"/>
  </w:num>
  <w:num w:numId="53" w16cid:durableId="1081756012">
    <w:abstractNumId w:val="69"/>
  </w:num>
  <w:num w:numId="54" w16cid:durableId="222521766">
    <w:abstractNumId w:val="37"/>
  </w:num>
  <w:num w:numId="55" w16cid:durableId="423310553">
    <w:abstractNumId w:val="16"/>
  </w:num>
  <w:num w:numId="56" w16cid:durableId="1584147194">
    <w:abstractNumId w:val="70"/>
  </w:num>
  <w:num w:numId="57" w16cid:durableId="95374210">
    <w:abstractNumId w:val="5"/>
  </w:num>
  <w:num w:numId="58" w16cid:durableId="1317876985">
    <w:abstractNumId w:val="23"/>
  </w:num>
  <w:num w:numId="59" w16cid:durableId="648746236">
    <w:abstractNumId w:val="32"/>
  </w:num>
  <w:num w:numId="60" w16cid:durableId="1136067868">
    <w:abstractNumId w:val="51"/>
  </w:num>
  <w:num w:numId="61" w16cid:durableId="1050151074">
    <w:abstractNumId w:val="20"/>
  </w:num>
  <w:num w:numId="62" w16cid:durableId="1012879375">
    <w:abstractNumId w:val="39"/>
  </w:num>
  <w:num w:numId="63" w16cid:durableId="670530539">
    <w:abstractNumId w:val="35"/>
  </w:num>
  <w:num w:numId="64" w16cid:durableId="1371301166">
    <w:abstractNumId w:val="47"/>
  </w:num>
  <w:num w:numId="65" w16cid:durableId="154345400">
    <w:abstractNumId w:val="9"/>
  </w:num>
  <w:num w:numId="66" w16cid:durableId="1384868268">
    <w:abstractNumId w:val="29"/>
  </w:num>
  <w:num w:numId="67" w16cid:durableId="1547138627">
    <w:abstractNumId w:val="24"/>
  </w:num>
  <w:num w:numId="68" w16cid:durableId="139660981">
    <w:abstractNumId w:val="61"/>
  </w:num>
  <w:num w:numId="69" w16cid:durableId="1149636126">
    <w:abstractNumId w:val="40"/>
  </w:num>
  <w:num w:numId="70" w16cid:durableId="1576549615">
    <w:abstractNumId w:val="45"/>
  </w:num>
  <w:num w:numId="71" w16cid:durableId="1544515177">
    <w:abstractNumId w:val="6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815"/>
    <w:rsid w:val="00061591"/>
    <w:rsid w:val="001358FB"/>
    <w:rsid w:val="001760FB"/>
    <w:rsid w:val="001A478E"/>
    <w:rsid w:val="00227E86"/>
    <w:rsid w:val="002C1187"/>
    <w:rsid w:val="00314703"/>
    <w:rsid w:val="0036554B"/>
    <w:rsid w:val="003E695E"/>
    <w:rsid w:val="004961B6"/>
    <w:rsid w:val="005A7CCB"/>
    <w:rsid w:val="006A0815"/>
    <w:rsid w:val="00766A11"/>
    <w:rsid w:val="00796DD8"/>
    <w:rsid w:val="008C45A5"/>
    <w:rsid w:val="00902AEB"/>
    <w:rsid w:val="00A304DA"/>
    <w:rsid w:val="00A85DF4"/>
    <w:rsid w:val="00B64006"/>
    <w:rsid w:val="00BD22F1"/>
    <w:rsid w:val="00C15FCF"/>
    <w:rsid w:val="00CE3C3A"/>
    <w:rsid w:val="00EF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26F01"/>
  <w15:chartTrackingRefBased/>
  <w15:docId w15:val="{722F572C-51A3-9C4C-9D9A-F8EC739E4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81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8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08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8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8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8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8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8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8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8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8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A08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8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8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8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8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8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8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8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8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0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8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08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8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08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8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08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8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8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815"/>
    <w:rPr>
      <w:b/>
      <w:bCs/>
      <w:smallCaps/>
      <w:color w:val="2F5496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815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A0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0815"/>
    <w:pPr>
      <w:spacing w:after="200" w:line="240" w:lineRule="auto"/>
    </w:pPr>
    <w:rPr>
      <w:rFonts w:eastAsiaTheme="minorEastAsia"/>
      <w:sz w:val="20"/>
      <w:szCs w:val="20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0815"/>
    <w:rPr>
      <w:rFonts w:eastAsiaTheme="minorEastAsia"/>
      <w:kern w:val="0"/>
      <w:sz w:val="20"/>
      <w:szCs w:val="20"/>
      <w:lang w:val="en-US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A081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A0815"/>
    <w:rPr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A0815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815"/>
    <w:pPr>
      <w:spacing w:after="160"/>
    </w:pPr>
    <w:rPr>
      <w:rFonts w:eastAsiaTheme="minorHAnsi"/>
      <w:b/>
      <w:bCs/>
      <w:lang w:val="en-CA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815"/>
    <w:rPr>
      <w:rFonts w:eastAsiaTheme="minorEastAsia"/>
      <w:b/>
      <w:bCs/>
      <w:kern w:val="0"/>
      <w:sz w:val="20"/>
      <w:szCs w:val="20"/>
      <w:lang w:val="en-US" w:bidi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A0815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A081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A0815"/>
    <w:pPr>
      <w:spacing w:after="100"/>
      <w:ind w:left="220"/>
    </w:pPr>
  </w:style>
  <w:style w:type="table" w:styleId="TableGrid">
    <w:name w:val="Table Grid"/>
    <w:basedOn w:val="TableNormal"/>
    <w:uiPriority w:val="59"/>
    <w:rsid w:val="006A0815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6A0815"/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A08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0815"/>
    <w:rPr>
      <w:color w:val="1155CC"/>
      <w:u w:val="single"/>
    </w:rPr>
  </w:style>
  <w:style w:type="paragraph" w:customStyle="1" w:styleId="msonormal0">
    <w:name w:val="msonormal"/>
    <w:basedOn w:val="Normal"/>
    <w:rsid w:val="006A0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6A081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108">
    <w:name w:val="xl108"/>
    <w:basedOn w:val="Normal"/>
    <w:rsid w:val="006A081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15">
    <w:name w:val="xl115"/>
    <w:basedOn w:val="Normal"/>
    <w:rsid w:val="006A081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6A081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117">
    <w:name w:val="xl117"/>
    <w:basedOn w:val="Normal"/>
    <w:rsid w:val="006A081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6A0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D2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2F1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D2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Backman</dc:creator>
  <cp:keywords/>
  <dc:description/>
  <cp:lastModifiedBy>Chantal Backman</cp:lastModifiedBy>
  <cp:revision>3</cp:revision>
  <dcterms:created xsi:type="dcterms:W3CDTF">2024-11-05T15:01:00Z</dcterms:created>
  <dcterms:modified xsi:type="dcterms:W3CDTF">2024-11-05T15:01:00Z</dcterms:modified>
</cp:coreProperties>
</file>